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02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6"/>
        <w:gridCol w:w="2307"/>
        <w:gridCol w:w="1949"/>
        <w:gridCol w:w="1721"/>
        <w:gridCol w:w="1905"/>
        <w:gridCol w:w="1370"/>
        <w:gridCol w:w="851"/>
        <w:gridCol w:w="1103"/>
        <w:gridCol w:w="618"/>
        <w:gridCol w:w="689"/>
      </w:tblGrid>
      <w:tr w:rsidR="00EC3D02" w:rsidRPr="00EC3D02" w14:paraId="10263824" w14:textId="77777777" w:rsidTr="00587F84">
        <w:trPr>
          <w:trHeight w:val="841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A9476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imension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E3720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licited</w:t>
            </w:r>
            <w:proofErr w:type="spellEnd"/>
            <w:r w:rsidRPr="00EC3D0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Question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5B2AC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eme</w:t>
            </w:r>
            <w:proofErr w:type="spellEnd"/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44779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eme</w:t>
            </w:r>
            <w:proofErr w:type="spellEnd"/>
            <w:r w:rsidRPr="00EC3D0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efinition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6E8BD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Illustrativ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quotes</w:t>
            </w:r>
            <w:proofErr w:type="spellEnd"/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07F282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Innovation Team </w:t>
            </w:r>
          </w:p>
          <w:p w14:paraId="7E4B7731" w14:textId="208AA5D0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(</w:t>
            </w:r>
            <w:proofErr w:type="gramStart"/>
            <w:r w:rsidRPr="00EC3D0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n</w:t>
            </w:r>
            <w:proofErr w:type="gramEnd"/>
            <w:r w:rsidRPr="00EC3D0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= </w:t>
            </w:r>
            <w:proofErr w:type="gramStart"/>
            <w:r w:rsidRPr="00EC3D0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1)*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A8C6F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ecision-makers</w:t>
            </w:r>
            <w:proofErr w:type="spellEnd"/>
            <w:r w:rsidRPr="00EC3D0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</w:p>
          <w:p w14:paraId="30289F84" w14:textId="05EF25D2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(</w:t>
            </w:r>
            <w:proofErr w:type="gramStart"/>
            <w:r w:rsidRPr="00EC3D0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n</w:t>
            </w:r>
            <w:proofErr w:type="gramEnd"/>
            <w:r w:rsidRPr="00EC3D0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= 4)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00C23" w14:textId="77777777" w:rsidR="00EB3EAC" w:rsidRPr="00EB3EAC" w:rsidRDefault="00EC3D02" w:rsidP="00EC3D02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EB3EA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</w:t>
            </w:r>
            <w:r w:rsidR="00EF2BFC" w:rsidRPr="00EB3EA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care </w:t>
            </w:r>
            <w:proofErr w:type="spellStart"/>
            <w:r w:rsidR="00EF2BFC" w:rsidRPr="00EB3EA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rofessionals</w:t>
            </w:r>
            <w:proofErr w:type="spellEnd"/>
            <w:r w:rsidRPr="00EB3EA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</w:p>
          <w:p w14:paraId="217C6971" w14:textId="5811380C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(</w:t>
            </w:r>
            <w:proofErr w:type="gramStart"/>
            <w:r w:rsidRPr="00EC3D0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n</w:t>
            </w:r>
            <w:proofErr w:type="gramEnd"/>
            <w:r w:rsidRPr="00EC3D0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= 5)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5C966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Users</w:t>
            </w:r>
            <w:proofErr w:type="spellEnd"/>
            <w:r w:rsidRPr="00EC3D0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(n = 3)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035AE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Total </w:t>
            </w:r>
          </w:p>
          <w:p w14:paraId="566C347B" w14:textId="3F9A18A5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(</w:t>
            </w:r>
            <w:proofErr w:type="gramStart"/>
            <w:r w:rsidRPr="00EC3D0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n</w:t>
            </w:r>
            <w:proofErr w:type="gramEnd"/>
            <w:r w:rsidRPr="00EC3D0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= 13)</w:t>
            </w:r>
          </w:p>
        </w:tc>
      </w:tr>
      <w:tr w:rsidR="00EC3D02" w:rsidRPr="00EC3D02" w14:paraId="5AD7D0E5" w14:textId="77777777" w:rsidTr="00587F84">
        <w:trPr>
          <w:trHeight w:val="711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46E4F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Name of the dimensio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ddresse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88D23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The questio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ose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ur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interview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vok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sponse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late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i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dimension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B59A5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gram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The 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most</w:t>
            </w:r>
            <w:proofErr w:type="spellEnd"/>
            <w:proofErr w:type="gram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frequentl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porte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eme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from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verbatims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AF84B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em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efinition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from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odebook</w:t>
            </w:r>
            <w:proofErr w:type="spellEnd"/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4178E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A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quot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xemplif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ode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em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.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E89946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*</w:t>
            </w: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The innovation </w:t>
            </w:r>
            <w:proofErr w:type="gram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eam</w:t>
            </w:r>
            <w:proofErr w:type="gram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articipate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n focus groups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ith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wo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articipants, but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onsider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s one interview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CE17B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2F75D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86FCC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5A3C0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 </w:t>
            </w:r>
          </w:p>
        </w:tc>
      </w:tr>
      <w:tr w:rsidR="00EC3D02" w:rsidRPr="00EC3D02" w14:paraId="7567780F" w14:textId="77777777" w:rsidTr="00587F84">
        <w:trPr>
          <w:trHeight w:val="2202"/>
        </w:trPr>
        <w:tc>
          <w:tcPr>
            <w:tcW w:w="15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475BA5C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cosystem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feedback</w:t>
            </w:r>
          </w:p>
        </w:tc>
        <w:tc>
          <w:tcPr>
            <w:tcW w:w="23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37B14BE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Ca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you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escrib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innovation?                                                                  Questions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ske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ur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c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break questions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sponse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gav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pontaneousl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ur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search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ouche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other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emes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3D79524" w14:textId="5CE3FE0A" w:rsidR="00EC3D02" w:rsidRPr="00EB3EAC" w:rsidRDefault="00E62269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val="pt-BR" w:eastAsia="pt-B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val="pt-BR" w:eastAsia="pt-BR"/>
                <w14:ligatures w14:val="none"/>
              </w:rPr>
              <w:t xml:space="preserve">1.1.1 </w:t>
            </w:r>
            <w:proofErr w:type="spellStart"/>
            <w:r w:rsidR="00EC3D02" w:rsidRPr="00EB3EAC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val="pt-BR" w:eastAsia="pt-BR"/>
                <w14:ligatures w14:val="none"/>
              </w:rPr>
              <w:t>Well</w:t>
            </w:r>
            <w:proofErr w:type="spellEnd"/>
            <w:r w:rsidR="00EC3D02" w:rsidRPr="00EB3EAC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val="pt-BR" w:eastAsia="pt-BR"/>
                <w14:ligatures w14:val="none"/>
              </w:rPr>
              <w:t xml:space="preserve"> </w:t>
            </w:r>
            <w:proofErr w:type="spellStart"/>
            <w:r w:rsidR="00EC3D02" w:rsidRPr="00EB3EAC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val="pt-BR" w:eastAsia="pt-BR"/>
                <w14:ligatures w14:val="none"/>
              </w:rPr>
              <w:t>designed</w:t>
            </w:r>
            <w:proofErr w:type="spellEnd"/>
            <w:r w:rsidR="00EC3D02" w:rsidRPr="00EB3EAC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val="pt-BR" w:eastAsia="pt-BR"/>
                <w14:ligatures w14:val="none"/>
              </w:rPr>
              <w:t xml:space="preserve"> for </w:t>
            </w:r>
            <w:proofErr w:type="spellStart"/>
            <w:r w:rsidR="00EC3D02" w:rsidRPr="00EB3EAC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val="pt-BR" w:eastAsia="pt-BR"/>
                <w14:ligatures w14:val="none"/>
              </w:rPr>
              <w:t>interprofessional</w:t>
            </w:r>
            <w:proofErr w:type="spellEnd"/>
            <w:r w:rsidR="00EC3D02" w:rsidRPr="00EB3EAC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val="pt-BR" w:eastAsia="pt-BR"/>
                <w14:ligatures w14:val="none"/>
              </w:rPr>
              <w:t xml:space="preserve"> </w:t>
            </w:r>
            <w:proofErr w:type="spellStart"/>
            <w:r w:rsidR="00EC3D02" w:rsidRPr="00EB3EAC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val="pt-BR" w:eastAsia="pt-BR"/>
                <w14:ligatures w14:val="none"/>
              </w:rPr>
              <w:t>work</w:t>
            </w:r>
            <w:proofErr w:type="spellEnd"/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08150EE" w14:textId="29C650F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n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ferenc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cognize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nnovations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pecificall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ailore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support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nterprofessional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collaboration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ddress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need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of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="00FD2AD1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rofessional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patients,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multidisciplinar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car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gram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eams</w:t>
            </w:r>
            <w:proofErr w:type="gram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.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C0AA5E9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I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oul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ell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you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as far as I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membe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I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a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ver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lease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a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i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ype of training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ic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a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... I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foun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t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ver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uite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ou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ork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s social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orker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in GMF (Group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Medicin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Facility)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it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octor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it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om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ollaborat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on a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em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ome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up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ver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frequentl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ic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ick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leav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.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rovider #4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F8BA141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AB60AA4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4C2E8C1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3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4681046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745374E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4</w:t>
            </w:r>
          </w:p>
        </w:tc>
      </w:tr>
      <w:tr w:rsidR="00EC3D02" w:rsidRPr="00EC3D02" w14:paraId="5DB00FCE" w14:textId="77777777" w:rsidTr="00587F84">
        <w:trPr>
          <w:trHeight w:val="2300"/>
        </w:trPr>
        <w:tc>
          <w:tcPr>
            <w:tcW w:w="15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5D7A7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23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DEF36A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02D09DE" w14:textId="321DB039" w:rsidR="00EC3D02" w:rsidRPr="00EC3D02" w:rsidRDefault="00E62269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1.1</w:t>
            </w:r>
            <w:r w:rsidR="00EC3D02"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ystematic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AE053C0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fer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innovatio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tructure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nd use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methodical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pproache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ith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flectiv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ractices.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AF9DF3E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STAT-C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 return-to-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ork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nnovatio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ase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on a collaborativ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pproac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tween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social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orker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famil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octor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ime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t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tandardizing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 return-to-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ork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pproac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ithin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ick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leav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for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ommon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mental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isorder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.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ecision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-maker #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EF615FB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1B60A76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FBC2743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03AF960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17DAF04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2</w:t>
            </w:r>
          </w:p>
        </w:tc>
      </w:tr>
      <w:tr w:rsidR="00EC3D02" w:rsidRPr="00EC3D02" w14:paraId="715C04C2" w14:textId="77777777" w:rsidTr="00587F84">
        <w:trPr>
          <w:trHeight w:val="2760"/>
        </w:trPr>
        <w:tc>
          <w:tcPr>
            <w:tcW w:w="15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B4C7E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23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9264E0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634BCD2" w14:textId="7EEF5BE3" w:rsidR="00EC3D02" w:rsidRPr="00EC3D02" w:rsidRDefault="00E62269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1.1.3</w:t>
            </w:r>
            <w:r w:rsidR="00EC3D02"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Used </w:t>
            </w:r>
            <w:proofErr w:type="spellStart"/>
            <w:r w:rsidR="00EC3D02"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frequently</w:t>
            </w:r>
            <w:proofErr w:type="spellEnd"/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03C76CB" w14:textId="55FA87ED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fer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innovatio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gularl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utilize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by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car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="00FD2AD1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rofessional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n real-world settings.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AA60D8F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Ther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training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Dr. XXXX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ill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giv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Januar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ic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certai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 direct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man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eople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speciall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new social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orker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o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come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ou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GMF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nvironment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to attend the training... S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’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how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m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ol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has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hange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littl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bit.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oweve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I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oul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ell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you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inc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for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Februar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’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till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pproac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use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gularl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it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octor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.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rovider #4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F62E92F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0989FCB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A3701FE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B543F8B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A16A246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2</w:t>
            </w:r>
          </w:p>
        </w:tc>
      </w:tr>
      <w:tr w:rsidR="00EC3D02" w:rsidRPr="00EC3D02" w14:paraId="549D78AA" w14:textId="77777777" w:rsidTr="00587F84">
        <w:trPr>
          <w:trHeight w:val="1320"/>
        </w:trPr>
        <w:tc>
          <w:tcPr>
            <w:tcW w:w="15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F828E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23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B079FF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4450194" w14:textId="7AF47015" w:rsidR="00EC3D02" w:rsidRPr="00EC3D02" w:rsidRDefault="00E62269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1.2.1 </w:t>
            </w:r>
            <w:proofErr w:type="spellStart"/>
            <w:r w:rsidR="00EC3D02"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ntegrate</w:t>
            </w:r>
            <w:proofErr w:type="spellEnd"/>
            <w:r w:rsidR="00EC3D02"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Services </w:t>
            </w:r>
            <w:proofErr w:type="spellStart"/>
            <w:r w:rsidR="00EC3D02"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Locally</w:t>
            </w:r>
            <w:proofErr w:type="spellEnd"/>
            <w:r w:rsidR="00EC3D02"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for </w:t>
            </w:r>
            <w:proofErr w:type="spellStart"/>
            <w:r w:rsidR="00EC3D02"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ccessibility</w:t>
            </w:r>
            <w:proofErr w:type="spellEnd"/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65A71B8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fer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mbe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services in local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car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settings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nhanc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ccessibilit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ffordabilit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for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user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.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6C96958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This servic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oul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nteresting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f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er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n the CLSC (Local Community Service Center of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Quebec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). Patient #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7DB5C71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5761E1D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F6E07D1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B2EA920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81B2669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2</w:t>
            </w:r>
          </w:p>
        </w:tc>
      </w:tr>
      <w:tr w:rsidR="00EC3D02" w:rsidRPr="00EC3D02" w14:paraId="1E7EE658" w14:textId="77777777" w:rsidTr="00587F84">
        <w:trPr>
          <w:trHeight w:val="2760"/>
        </w:trPr>
        <w:tc>
          <w:tcPr>
            <w:tcW w:w="15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AE887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2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7438E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A57877C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1.1.4 Future Adaptation for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nhance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rofessional Engagement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AF58546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Feedback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ndicat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innovatio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quire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modifications or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djustment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ffectivel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engag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roader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udience of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car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rofessional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.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806B77B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Ther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training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Dr. XXXX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ill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giv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Januar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ic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certai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 direct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man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eople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speciall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new social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orker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o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come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ou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GMF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nvironment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to attend the training... S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’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how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m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ol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has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hange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littl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bit.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oweve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I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oul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ell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you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inc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for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Februar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’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till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pproac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use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gularl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it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octor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.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rovider #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4B9B67C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39A93DB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C27061B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02239F1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C1576E4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1</w:t>
            </w:r>
          </w:p>
        </w:tc>
      </w:tr>
      <w:tr w:rsidR="00EC3D02" w:rsidRPr="00EC3D02" w14:paraId="4E4B28CA" w14:textId="77777777" w:rsidTr="00587F84">
        <w:trPr>
          <w:trHeight w:val="3220"/>
        </w:trPr>
        <w:tc>
          <w:tcPr>
            <w:tcW w:w="15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5773D9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Justification</w:t>
            </w:r>
          </w:p>
        </w:tc>
        <w:tc>
          <w:tcPr>
            <w:tcW w:w="23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03EFF4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d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you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ink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i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nnovatio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houl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cale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? How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acceptabl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level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of impact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isk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etermine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your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roject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/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organization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at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re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riteria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use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efin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i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level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of acceptance? </w:t>
            </w: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br/>
            </w: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br/>
            </w: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br/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Given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thic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 set of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ule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nd values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guide a society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ich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values d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you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onsider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essential for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cal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your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nnovation? 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1905E2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2.1.1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tandardiz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rovider training and information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038952" w14:textId="59E6F13F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fer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the process of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stablish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consistent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uniform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raining programs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nformational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source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for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car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="00FD2AD1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rofessional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.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B7B694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I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ink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I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ill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a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from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m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xperienc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has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roven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self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n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ens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en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i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raining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en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octor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i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raining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’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asie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gre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to have </w:t>
            </w:r>
            <w:proofErr w:type="gram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</w:t>
            </w:r>
            <w:proofErr w:type="gram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bit of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am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vision,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am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goals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ic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llow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for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tte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collaboration,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tte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I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mean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fficienc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i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ou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respective follow-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up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nd in the follow-up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lso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ommon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it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client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o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o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ick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leave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.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rovider #4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E4108D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5BC152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3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14474C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4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0006A6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2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0BF88F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10</w:t>
            </w:r>
          </w:p>
        </w:tc>
      </w:tr>
      <w:tr w:rsidR="00EC3D02" w:rsidRPr="00EC3D02" w14:paraId="05AC62AD" w14:textId="77777777" w:rsidTr="00587F84">
        <w:trPr>
          <w:trHeight w:val="3680"/>
        </w:trPr>
        <w:tc>
          <w:tcPr>
            <w:tcW w:w="15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8B8FB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23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8D48BB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2BF5B7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2.1.2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spon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riorities</w:t>
            </w:r>
            <w:proofErr w:type="spellEnd"/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7E47C5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fer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ddress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most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urgent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ignificant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need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ithin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 mental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ontext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nclud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sourc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llocation, interventio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evelopment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tim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fficienc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trateg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mplementation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all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ime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t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mprov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outcome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.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9425B0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’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efinitel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ver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mportant, but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at’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ven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more important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a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mental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—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ell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andemic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has a lot of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lam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but I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ink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it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mental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ere’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ertainl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been a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ignifican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mpact. Eve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for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andemic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er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er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lread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ignifican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mental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ssues i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Quebec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.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learl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idn’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have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source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neede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;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a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</w:t>
            </w:r>
            <w:proofErr w:type="gram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manage</w:t>
            </w:r>
            <w:proofErr w:type="gram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ou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linic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it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a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a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.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rovider #2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769199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BC916C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3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2392DC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3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C5C55B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2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31202E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8</w:t>
            </w:r>
          </w:p>
        </w:tc>
      </w:tr>
      <w:tr w:rsidR="00EC3D02" w:rsidRPr="00EC3D02" w14:paraId="36245D2E" w14:textId="77777777" w:rsidTr="00587F84">
        <w:trPr>
          <w:trHeight w:val="3680"/>
        </w:trPr>
        <w:tc>
          <w:tcPr>
            <w:tcW w:w="15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231C8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23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4CA292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057781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2.2.1.1.1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atient'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values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C6801B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fer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lief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value of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cal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innovation lies i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ncorporat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atients' values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lief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.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2D6965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But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pproac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need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atient-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entere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.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’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certain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’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first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ing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need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on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n all of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i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.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espit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verything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’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ru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STAT-C, as I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mentione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les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case at the moment. But I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ink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orde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cal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omething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ill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xten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roughou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system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you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have to start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it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patient. You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an’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start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from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top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inking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managers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er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robabl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hav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dea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. But I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liev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’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mportant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nvolv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population.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rovider #2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311C83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1F98BD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2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3391FC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4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7425AB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1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D60902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8</w:t>
            </w:r>
          </w:p>
        </w:tc>
      </w:tr>
      <w:tr w:rsidR="00EC3D02" w:rsidRPr="00EC3D02" w14:paraId="2AA61578" w14:textId="77777777" w:rsidTr="00587F84">
        <w:trPr>
          <w:trHeight w:val="2300"/>
        </w:trPr>
        <w:tc>
          <w:tcPr>
            <w:tcW w:w="15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7842E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23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36A3B7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337680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2.2.2.1.1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neficence</w:t>
            </w:r>
            <w:proofErr w:type="spellEnd"/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55F03B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mphasize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obligation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mprov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ell-be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ddres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unmet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need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romot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ositive impacts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rough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innovation.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EDD834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r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dopting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pproac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er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ca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ak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neficenc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view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of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erson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o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facing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n impasse in an important part of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ei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life, and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om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an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offe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support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o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e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can mov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forwar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roug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i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mpasse. Innovation Team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8C3BC0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DD0E11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2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71696E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3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E69732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434B21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6</w:t>
            </w:r>
          </w:p>
        </w:tc>
      </w:tr>
      <w:tr w:rsidR="00EC3D02" w:rsidRPr="00EC3D02" w14:paraId="1DE97B0C" w14:textId="77777777" w:rsidTr="00587F84">
        <w:trPr>
          <w:trHeight w:val="1840"/>
        </w:trPr>
        <w:tc>
          <w:tcPr>
            <w:tcW w:w="15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26653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2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C4DCD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F18E89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2.2.1.3.1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mpathy</w:t>
            </w:r>
            <w:proofErr w:type="spellEnd"/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F5E82D" w14:textId="2846D7AE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fer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lief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value of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cal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innovation lies i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romot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mpath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tween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atients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car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="00FD2AD1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rofessional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.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D8C7FD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But I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idn’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ceiv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mpath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XXXXX and XXXX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howe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me at the FMG (Family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Medicin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Group),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’v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been at CHUL for a long time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o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 know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em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ll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ver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ell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.  Patient #1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7CECE2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9867E1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D5EB0B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A6E9B3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6056AA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5</w:t>
            </w:r>
          </w:p>
        </w:tc>
      </w:tr>
      <w:tr w:rsidR="00EC3D02" w:rsidRPr="00EC3D02" w14:paraId="10CFCCF8" w14:textId="77777777" w:rsidTr="00587F84">
        <w:trPr>
          <w:trHeight w:val="1380"/>
        </w:trPr>
        <w:tc>
          <w:tcPr>
            <w:tcW w:w="15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122332F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Optimal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cale</w:t>
            </w:r>
            <w:proofErr w:type="spellEnd"/>
          </w:p>
        </w:tc>
        <w:tc>
          <w:tcPr>
            <w:tcW w:w="23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381251EA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oul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you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escrib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esire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nd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ntende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ffect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of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your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nnovation? In addition, d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you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have a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trateg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nticipat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ossibl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negativ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mpacts? If yes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oul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you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ell us about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? </w:t>
            </w: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br/>
            </w: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br/>
              <w:t xml:space="preserve">How d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you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view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ach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of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es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four dimensions (magnitude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variet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quit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ustainabilit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)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en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ome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cal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your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nnovation?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31DD4E8F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3.5.3.1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nhancement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n Healthcar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Qualit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nd Access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121B818B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fer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qualit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(e.g.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ffectivenes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afet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patient satisfaction) and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cces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(e.g.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vailabilit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ach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) aspects of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care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444570D0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Ther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impact on people o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ick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leav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on clients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o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ill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ceiv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tte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support,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a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ventuall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op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for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reven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relapses. Innovation Team.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3705A1B2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6E19041A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3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50BF3C80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3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5380D949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3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111C96BF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10</w:t>
            </w:r>
          </w:p>
        </w:tc>
      </w:tr>
      <w:tr w:rsidR="00EC3D02" w:rsidRPr="00EC3D02" w14:paraId="35E57FB0" w14:textId="77777777" w:rsidTr="00587F84">
        <w:trPr>
          <w:trHeight w:val="2760"/>
        </w:trPr>
        <w:tc>
          <w:tcPr>
            <w:tcW w:w="15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706AF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23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C83114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5C0FAD5F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3.4.1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ncreas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cces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nd assistance for populatio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gard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mental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ssues in public services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607AFEEF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fer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mprov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vailabilit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nd support for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ndividual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eal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ith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mental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ssues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ithin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ublic services.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69930677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I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ink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f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car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rofessional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r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raine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i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pproac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ill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rovid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services to all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lientel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ncluding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os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o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an'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ffor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rivat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services.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know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mploye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ssistance programs d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grea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ork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but at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am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ime, not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veryon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has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cces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em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. Innovation Team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486BF5CC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70C16288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2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45EDE9ED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3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5333FFF0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1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0CEE8809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7</w:t>
            </w:r>
          </w:p>
        </w:tc>
      </w:tr>
      <w:tr w:rsidR="00EC3D02" w:rsidRPr="00EC3D02" w14:paraId="372DD047" w14:textId="77777777" w:rsidTr="00587F84">
        <w:trPr>
          <w:trHeight w:val="1380"/>
        </w:trPr>
        <w:tc>
          <w:tcPr>
            <w:tcW w:w="15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0422D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23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D79DE0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35D078EF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3.5.3.2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quip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rofessionals</w:t>
            </w:r>
            <w:proofErr w:type="spellEnd"/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19BC4B82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fer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rovid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car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rofessional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ith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necessar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ool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source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erform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eir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ole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ffectivel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.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67A9762B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I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ink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ractitioner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ill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feel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mor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ompeten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tte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quippe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.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rovider #5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6B273572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5A3A50D8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0A3C6708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4A495B59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7B423D12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6</w:t>
            </w:r>
          </w:p>
        </w:tc>
      </w:tr>
      <w:tr w:rsidR="00EC3D02" w:rsidRPr="00EC3D02" w14:paraId="005EF646" w14:textId="77777777" w:rsidTr="00587F84">
        <w:trPr>
          <w:trHeight w:val="1840"/>
        </w:trPr>
        <w:tc>
          <w:tcPr>
            <w:tcW w:w="15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C0D7B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23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BE11C8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4ABD074A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3.3.1 Engagement of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organizations</w:t>
            </w:r>
            <w:proofErr w:type="spellEnd"/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50CD6F5C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fer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active participation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nvolvement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or collaboration by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organization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romot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ustainabl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cal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.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7435EF37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I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ink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ca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mak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ifferenc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en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ntir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FMG (Family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Medicin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Group)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get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nvolve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you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know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it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ll the staff, I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ink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ca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 positive factor for usage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ustainabilit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.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ecision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-maker #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5427062B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78247CC1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2AD2EFDA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79483BB5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632793D3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5</w:t>
            </w:r>
          </w:p>
        </w:tc>
      </w:tr>
      <w:tr w:rsidR="00EC3D02" w:rsidRPr="00EC3D02" w14:paraId="1D9CAED4" w14:textId="77777777" w:rsidTr="00587F84">
        <w:trPr>
          <w:trHeight w:val="2300"/>
        </w:trPr>
        <w:tc>
          <w:tcPr>
            <w:tcW w:w="15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A8F21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23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F1CB91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7E1B5516" w14:textId="1433927A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3.1.1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="00FD2AD1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rofessionals</w:t>
            </w:r>
            <w:proofErr w:type="spellEnd"/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799C1DE8" w14:textId="6C2CD252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fer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cal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of impact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ca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xperience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by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car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="00FD2AD1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rofessional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.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7534434A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It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ill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lso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have </w:t>
            </w:r>
            <w:proofErr w:type="gram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</w:t>
            </w:r>
            <w:proofErr w:type="gram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major impact o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car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rofessional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caus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e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ill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tte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quippe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e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ill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tte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understan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process,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erefor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e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ill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ble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tte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follow up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it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i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lientel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rovid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tte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support.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rovider #1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71067161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1F388E0D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1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57AE4D48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2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54D7A4B6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1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6FD6C6FC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4</w:t>
            </w:r>
          </w:p>
        </w:tc>
      </w:tr>
      <w:tr w:rsidR="00EC3D02" w:rsidRPr="00EC3D02" w14:paraId="575AE3B5" w14:textId="77777777" w:rsidTr="00587F84">
        <w:trPr>
          <w:trHeight w:val="1380"/>
        </w:trPr>
        <w:tc>
          <w:tcPr>
            <w:tcW w:w="15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EBC978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oordination</w:t>
            </w:r>
          </w:p>
        </w:tc>
        <w:tc>
          <w:tcPr>
            <w:tcW w:w="23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9CBAE3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Ca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you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ell us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o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r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sponsibl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for the innovation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cal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lan, and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other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stakeholders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nvolve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n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cal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of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your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nnovation?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mo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stakeholders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o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d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you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onsider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s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nitiator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facilitator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ompetitor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mpacte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eople?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dditionall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oul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you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comment o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ether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you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hav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evelope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trateg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ddres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ompetition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? </w:t>
            </w: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br w:type="page"/>
            </w: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br w:type="page"/>
              <w:t xml:space="preserve">Ca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you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escrib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us how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you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dentifie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lement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nd/or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ctor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roughout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process of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mplement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cal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of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your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nnovation? I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erm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of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trateg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hav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you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hange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initial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cal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lan? If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o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how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i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appen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? 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BA7C71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4.4.1 N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ompetitors</w:t>
            </w:r>
            <w:proofErr w:type="spellEnd"/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44DD0E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n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ferenc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cknowledg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innovation has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n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lternativ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known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.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E15267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ersonall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I hav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neve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r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of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nothe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imila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raining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goe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 bit in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am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direction. On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ontrar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I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fin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quit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nnovative.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rovider #4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231E0B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448A06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2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6FF5F4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5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3B4916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1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6FBAB8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9</w:t>
            </w:r>
          </w:p>
        </w:tc>
      </w:tr>
      <w:tr w:rsidR="00EC3D02" w:rsidRPr="00EC3D02" w14:paraId="68B7556D" w14:textId="77777777" w:rsidTr="00587F84">
        <w:trPr>
          <w:trHeight w:val="2300"/>
        </w:trPr>
        <w:tc>
          <w:tcPr>
            <w:tcW w:w="15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E7FCD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23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D9CEA2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D92406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4.5.1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rofessionals</w:t>
            </w:r>
            <w:proofErr w:type="spellEnd"/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47C7BB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fer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instances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er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rofessional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ma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nefit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from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duce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orkload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mprove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tructure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rotocol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tter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collaboration.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C62AB3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The peopl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o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oul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ffecte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re all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car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rofessional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n contact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it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i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lientel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. It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oul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em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’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o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oul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ffecte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by the innovation,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car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rofessional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peopl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orking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i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fiel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.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rovider #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60DFBB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73E671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5C7144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720CFA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68B367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9</w:t>
            </w:r>
          </w:p>
        </w:tc>
      </w:tr>
      <w:tr w:rsidR="00EC3D02" w:rsidRPr="00EC3D02" w14:paraId="4AB1EDD3" w14:textId="77777777" w:rsidTr="00587F84">
        <w:trPr>
          <w:trHeight w:val="2300"/>
        </w:trPr>
        <w:tc>
          <w:tcPr>
            <w:tcW w:w="15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51CB9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23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3BD526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6CFAE1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4.5.2 Population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E16F0C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fer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instances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er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roader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opulatio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ma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nefit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from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cal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of the innovation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rough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mprove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cces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services, or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outcome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.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6DC2A7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e'r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efinitel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going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e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ositive impacts. I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fac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I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ink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ill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have a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general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mpact on the population if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ey'r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nforme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speciall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inc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e'r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tarting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a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more attention to mental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n </w:t>
            </w:r>
            <w:proofErr w:type="gram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</w:t>
            </w:r>
            <w:proofErr w:type="gram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more direct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a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.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rovider #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D1495A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F7D384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7A5647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4CCE36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8FE787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8</w:t>
            </w:r>
          </w:p>
        </w:tc>
      </w:tr>
      <w:tr w:rsidR="00EC3D02" w:rsidRPr="00EC3D02" w14:paraId="6BC5876C" w14:textId="77777777" w:rsidTr="00587F84">
        <w:trPr>
          <w:trHeight w:val="3220"/>
        </w:trPr>
        <w:tc>
          <w:tcPr>
            <w:tcW w:w="15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D91F1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23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D49FAB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FE4A26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4.1 Change of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oles</w:t>
            </w:r>
            <w:proofErr w:type="spellEnd"/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6F6448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fer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situations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er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n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ctor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nvolve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n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cal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rocess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ma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change or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dapt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eir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ol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s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cal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rogresses.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66D4C7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I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ink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ll of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i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not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tatic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. And as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’v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lway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lieve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dragons or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facilitator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or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ateve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you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call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em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the peopl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o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hav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nteres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or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source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all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epend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o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ei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mandate.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’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lignmen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tween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ctor’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mandate and the innovatio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ill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likel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etermin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or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eclar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how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muc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e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ill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ge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nvolve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nd i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ic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ol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.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ecision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-maker #1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FDC018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BF1E7A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3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010C47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3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40F774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61FA21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7</w:t>
            </w:r>
          </w:p>
        </w:tc>
      </w:tr>
      <w:tr w:rsidR="00EC3D02" w:rsidRPr="00EC3D02" w14:paraId="44C04209" w14:textId="77777777" w:rsidTr="00587F84">
        <w:trPr>
          <w:trHeight w:val="1840"/>
        </w:trPr>
        <w:tc>
          <w:tcPr>
            <w:tcW w:w="15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9265C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23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714F17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F423FB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4.2.1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System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155356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fer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instances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er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cal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ca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nitiate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by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organization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ithin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system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uch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s CISSS, CIUSSS, L'INESS, or FMOQ.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2AED85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ell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’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ru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ll CISSS and CIUSSS are public.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e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re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one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o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have an influence o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ethe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e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ccep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or not the innovations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r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cale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up to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gional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level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.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rovider #1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E6FB01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384097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2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1291A3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3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69D734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1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71E08C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7</w:t>
            </w:r>
          </w:p>
        </w:tc>
      </w:tr>
      <w:tr w:rsidR="00EC3D02" w:rsidRPr="00EC3D02" w14:paraId="1645A601" w14:textId="77777777" w:rsidTr="00587F84">
        <w:trPr>
          <w:trHeight w:val="1840"/>
        </w:trPr>
        <w:tc>
          <w:tcPr>
            <w:tcW w:w="15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231C2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23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2B94D4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F94914" w14:textId="6825AC6F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4.3.1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="00FD2AD1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rofessionals</w:t>
            </w:r>
            <w:proofErr w:type="spellEnd"/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7569B7" w14:textId="43DD1A16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fer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instances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er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cal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ca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facilitate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by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car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="00FD2AD1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rofessional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.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658F6F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I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e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facilitator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more on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groun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erhap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. Lik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olleague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o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help people or peopl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o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oul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lso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rovid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training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oul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facilitat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mplementation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of the innovation. 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rovider #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3C7C33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75996C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8BCFD4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3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B0BAC8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FA3811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6</w:t>
            </w:r>
          </w:p>
        </w:tc>
      </w:tr>
      <w:tr w:rsidR="00EC3D02" w:rsidRPr="00EC3D02" w14:paraId="3F7D536E" w14:textId="77777777" w:rsidTr="00587F84">
        <w:trPr>
          <w:trHeight w:val="920"/>
        </w:trPr>
        <w:tc>
          <w:tcPr>
            <w:tcW w:w="15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E2A94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2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4200F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3EA8B1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4.3.2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organization</w:t>
            </w:r>
            <w:proofErr w:type="spellEnd"/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DA6A34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fer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instances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er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cal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ca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facilitate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by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organization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.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290B32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The FMOQ ca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robabl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more of a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facilitato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n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nitiato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.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ecision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-maker #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9F4522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2C01EB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5262AC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3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A03335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D9401D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5</w:t>
            </w:r>
          </w:p>
        </w:tc>
      </w:tr>
      <w:tr w:rsidR="00EC3D02" w:rsidRPr="00EC3D02" w14:paraId="1A400B32" w14:textId="77777777" w:rsidTr="00587F84">
        <w:trPr>
          <w:trHeight w:val="2760"/>
        </w:trPr>
        <w:tc>
          <w:tcPr>
            <w:tcW w:w="15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45F673F5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lastRenderedPageBreak/>
              <w:br w:type="page"/>
              <w:t xml:space="preserve">Dynamic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valuation</w:t>
            </w:r>
            <w:proofErr w:type="spellEnd"/>
          </w:p>
        </w:tc>
        <w:tc>
          <w:tcPr>
            <w:tcW w:w="23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1ACB6568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Ca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you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escrib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ether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stimate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of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ffect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of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cal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matche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expectations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oth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for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ur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cal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rocess?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at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daptations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er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made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at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ifference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er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observe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tween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stimate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for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os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mad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ur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cal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?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gard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initial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optimalit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riteria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how d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you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erceiv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olistic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valuation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ur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process of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cal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up?</w:t>
            </w: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br w:type="page"/>
            </w: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br w:type="page"/>
              <w:t xml:space="preserve">By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ompar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impact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ur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fter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mplementation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of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cal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at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changes have bee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reate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? How d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you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erceiv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positive impacts of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cal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innovation?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07FE13BD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5.2.1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linical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ontext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nd client types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3947DBAE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fer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djustment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mad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ithin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pecific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car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settings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ak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nto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ccount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diverse client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emographic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nvironment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and uniqu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quirement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of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ontext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.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14C36786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I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ink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oul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plicat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ithin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am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erritor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caus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hav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knowledg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of the population. I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ouldn’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plicat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from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 GMFU to one in downtow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Quebec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City or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Montreal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; I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oul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nee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dap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. But I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ink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from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one GMF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nothe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n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am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semi-rural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erritor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I ca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plicat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.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ecision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-maker #2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276733D5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3D3C360A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2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49F1F84C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2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62CF4D34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45D1BCAD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5</w:t>
            </w:r>
          </w:p>
        </w:tc>
      </w:tr>
      <w:tr w:rsidR="00EC3D02" w:rsidRPr="00EC3D02" w14:paraId="510F3CF4" w14:textId="77777777" w:rsidTr="00587F84">
        <w:trPr>
          <w:trHeight w:val="3220"/>
        </w:trPr>
        <w:tc>
          <w:tcPr>
            <w:tcW w:w="15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A488B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23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BDCC00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4547C4C3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5.3.1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nhanc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servic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fficiency</w:t>
            </w:r>
            <w:proofErr w:type="spellEnd"/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6D543F7C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fer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trategie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measure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ime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t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mprov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ffectivenes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roductivit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overall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fficienc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of the services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rovide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s part of the innovation.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54145F4C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If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stablis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rovince-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id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’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certai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oul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making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dditional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efforts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mprov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 servic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ithe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non-existent or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mayb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mor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flawe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n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ink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.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Obviousl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nsur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tte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sult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but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’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not a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ertaint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;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oweve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by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oing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r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dding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fuel to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fir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ill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robabl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mprov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ing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ver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likel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athe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n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not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mproving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em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t all. Patient #3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2C98CBFD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7CD67988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2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4B014154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0A341527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1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0B1C2049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4</w:t>
            </w:r>
          </w:p>
        </w:tc>
      </w:tr>
      <w:tr w:rsidR="00EC3D02" w:rsidRPr="00EC3D02" w14:paraId="330F1FC1" w14:textId="77777777" w:rsidTr="00587F84">
        <w:trPr>
          <w:trHeight w:val="1380"/>
        </w:trPr>
        <w:tc>
          <w:tcPr>
            <w:tcW w:w="15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22B77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23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6A515D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21C05486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5.2.2 No adaptations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needed</w:t>
            </w:r>
            <w:proofErr w:type="spellEnd"/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6A775632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fer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instances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er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cal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oe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not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quir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n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modifications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ndicat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innovatio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nherentl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daptable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variou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ontext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.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7F329ADF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So, for me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ase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o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a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’v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xperience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I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ouldn’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chang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nything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. Patient #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536C4DA1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7CEAF3A0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5C912EAB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48B84564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604ADD0D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3</w:t>
            </w:r>
          </w:p>
        </w:tc>
      </w:tr>
      <w:tr w:rsidR="00EC3D02" w:rsidRPr="00EC3D02" w14:paraId="41BED450" w14:textId="77777777" w:rsidTr="00587F84">
        <w:trPr>
          <w:trHeight w:val="2760"/>
        </w:trPr>
        <w:tc>
          <w:tcPr>
            <w:tcW w:w="15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1F565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23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700C12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648BC2FD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5.3.2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dditional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tudie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search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findings</w:t>
            </w:r>
            <w:proofErr w:type="spellEnd"/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60C44371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fer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new or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upplementar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search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outcome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nd insights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merg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ur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cal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rocess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ontribut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videnc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base for the innovation.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645C3697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fin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d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mall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tudie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o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othe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ing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.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en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do a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mplementation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tud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.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Oka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'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good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en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do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andomize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control trial i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uc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uc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fiel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you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know?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er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oul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furthe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ept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n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searc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on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roun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r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oul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grea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f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oul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ak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lace.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ecision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-maker #1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40A73851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6A283FC2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2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2522E87E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473DFCA5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30121BBC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3</w:t>
            </w:r>
          </w:p>
        </w:tc>
      </w:tr>
      <w:tr w:rsidR="00EC3D02" w:rsidRPr="00EC3D02" w14:paraId="66AC1C1F" w14:textId="77777777" w:rsidTr="00587F84">
        <w:trPr>
          <w:trHeight w:val="1840"/>
        </w:trPr>
        <w:tc>
          <w:tcPr>
            <w:tcW w:w="15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3D2CF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23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1B2F8E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60FC4B0D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5.1 Estimation and planning for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caling</w:t>
            </w:r>
            <w:proofErr w:type="spellEnd"/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49D82436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fer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ference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or discussions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gard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estimations, projections, or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trategie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late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planning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xecut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cal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rocess.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03F21A71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ell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I imagine, if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rojec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xist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’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robabl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caus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ill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have positive impacts. I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op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nefit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eople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ring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mprovemen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car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system and i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following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up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it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i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lientel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.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rovider #1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79ED06F6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15310820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151177BD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2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5A2B4568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49128604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2</w:t>
            </w:r>
          </w:p>
        </w:tc>
      </w:tr>
      <w:tr w:rsidR="00EC3D02" w:rsidRPr="00EC3D02" w14:paraId="5E79A993" w14:textId="77777777" w:rsidTr="00587F84">
        <w:trPr>
          <w:trHeight w:val="2300"/>
        </w:trPr>
        <w:tc>
          <w:tcPr>
            <w:tcW w:w="15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BFB4D7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Patients'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xperiences</w:t>
            </w:r>
            <w:proofErr w:type="spellEnd"/>
          </w:p>
        </w:tc>
        <w:tc>
          <w:tcPr>
            <w:tcW w:w="23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89854F" w14:textId="40F770AE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Questions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i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not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ske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irectl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but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user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pontaneousl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tarte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talk about the innovation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reatment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ceive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nd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="00FD2AD1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rofessional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'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titudes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CBDC13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6.1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ersonal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xperience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ur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leave</w:t>
            </w:r>
            <w:proofErr w:type="spellEnd"/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C69D78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fer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patients’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xperience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flection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and insights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gaine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il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ak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leav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of absenc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from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eir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gular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jobs due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-relate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ason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.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93D2E4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’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not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as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ak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yea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off,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yea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sn’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for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leisur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;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’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not a vacatio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yea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. It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a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yea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buil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m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life.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lowl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ge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back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nto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m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routine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ge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up in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morning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d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ing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t home, </w:t>
            </w:r>
            <w:proofErr w:type="gram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manage</w:t>
            </w:r>
            <w:proofErr w:type="gram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m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house as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ell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.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’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ll of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n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ontex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of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aving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los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omeon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suicide. Patient #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0E6DE9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9B71DD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6C0C9E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2CE15D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CE9011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3</w:t>
            </w:r>
          </w:p>
        </w:tc>
      </w:tr>
      <w:tr w:rsidR="00EC3D02" w:rsidRPr="00EC3D02" w14:paraId="1BACD910" w14:textId="77777777" w:rsidTr="00587F84">
        <w:trPr>
          <w:trHeight w:val="3220"/>
        </w:trPr>
        <w:tc>
          <w:tcPr>
            <w:tcW w:w="15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B5E97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23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18C02A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90E818" w14:textId="7E917651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6.2 Healthcare </w:t>
            </w:r>
            <w:proofErr w:type="spellStart"/>
            <w:r w:rsidR="00FD2AD1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rofessional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' attitudes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24BC96" w14:textId="795CB6CE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fer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patients’ perspectives on the attitudes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havior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rofessionalism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emonstrate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by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car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="00FD2AD1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rofessional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ur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eir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nteractions.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636E20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ometime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par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from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aving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rough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m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er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but yeah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’ll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come down a bit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o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en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start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it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me,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h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rie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a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normal.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h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ai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’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art of the process.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on’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lway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show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a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.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ometime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go down a bit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en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ome back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up.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’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how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a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. But no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h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ver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ompeten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oman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fiel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’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for sure. But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lso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sensitive. Patient #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84C533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8E0DDF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B6DD68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58BDDE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78B461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3</w:t>
            </w:r>
          </w:p>
        </w:tc>
      </w:tr>
      <w:tr w:rsidR="00EC3D02" w:rsidRPr="00EC3D02" w14:paraId="6BAC1750" w14:textId="77777777" w:rsidTr="00587F84">
        <w:trPr>
          <w:trHeight w:val="2760"/>
        </w:trPr>
        <w:tc>
          <w:tcPr>
            <w:tcW w:w="15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FFCF9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23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68C534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62598B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6.3.1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rustful</w:t>
            </w:r>
            <w:proofErr w:type="spellEnd"/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121ADD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fer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patients' perceptions or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xperience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of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av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confidence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lief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or trust in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ffectivenes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afet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or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liabilit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of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eir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reatment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.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9D634F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I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os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moments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’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xtremel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mportant.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m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cover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if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can call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cover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a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ver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api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a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nk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ei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quick interventio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caus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mmediatel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argete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ing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neede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assesse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directe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or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aligne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. It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a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ver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quick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rustful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. Patient #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F78B11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9EDBF4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68CBC5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5E443F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6CEC25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3</w:t>
            </w:r>
          </w:p>
        </w:tc>
      </w:tr>
      <w:tr w:rsidR="00EC3D02" w:rsidRPr="00EC3D02" w14:paraId="1F310451" w14:textId="77777777" w:rsidTr="00587F84">
        <w:trPr>
          <w:trHeight w:val="2300"/>
        </w:trPr>
        <w:tc>
          <w:tcPr>
            <w:tcW w:w="15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74A07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23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AFD305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3F56EA" w14:textId="037D9798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6.3.2 Collaborative partnership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tween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atients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car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="00FD2AD1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rofessionals</w:t>
            </w:r>
            <w:proofErr w:type="spellEnd"/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F5F84B" w14:textId="58B670EC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fer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the active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qual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articipation of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oth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atients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car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="00FD2AD1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rofessional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ecision-mak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reatment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lanning, and care management.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mphasize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mutuall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neficial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ooperativ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lationship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.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43324F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Ther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er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solutions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rough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forwar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all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quickl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o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for me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a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in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ll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roun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caus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a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lik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re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mind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: mine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XXXX’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XXXXX’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orking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ogethe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fin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ositive solutions to help m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ge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out of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i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situatio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oo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. Patient #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EDE21B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0804BE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AACC2F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67F4C5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2637A1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2</w:t>
            </w:r>
          </w:p>
        </w:tc>
      </w:tr>
      <w:tr w:rsidR="00EC3D02" w:rsidRPr="00EC3D02" w14:paraId="2DEFCBF2" w14:textId="77777777" w:rsidTr="00587F84">
        <w:trPr>
          <w:trHeight w:val="2300"/>
        </w:trPr>
        <w:tc>
          <w:tcPr>
            <w:tcW w:w="15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F4F53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23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12E9F6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A64ECB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6.3.3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implifie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follow-up process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29A614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fer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treamline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uncomplicate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rocedure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for monitoring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rack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rogres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or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tatu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of a patient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fter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initial interaction or intervention.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D5090F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famil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octo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an'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d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verything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e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ca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listen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you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but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a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erfec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n addition.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a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a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grea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e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er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n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am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building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e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er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close,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e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alke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ac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othe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. That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a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numbe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one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it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m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octo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ing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nforme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. Patient #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C95C58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E851EB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9B75D1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03BDC6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942F84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2</w:t>
            </w:r>
          </w:p>
        </w:tc>
      </w:tr>
      <w:tr w:rsidR="00EC3D02" w:rsidRPr="00EC3D02" w14:paraId="20D4BCBB" w14:textId="77777777" w:rsidTr="00587F84">
        <w:trPr>
          <w:trHeight w:val="1840"/>
        </w:trPr>
        <w:tc>
          <w:tcPr>
            <w:tcW w:w="15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36FD974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arrier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nd challenges for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caling</w:t>
            </w:r>
            <w:proofErr w:type="spellEnd"/>
          </w:p>
        </w:tc>
        <w:tc>
          <w:tcPr>
            <w:tcW w:w="23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54F62F79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Questions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i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not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ske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irectl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but the participants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alke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bout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arrier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nd challenges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ur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interview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03882A39" w14:textId="0F2E5C81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7.1.1.1 Change of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havior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nd collaboratio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tween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="00FD2AD1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rofessionals</w:t>
            </w:r>
            <w:proofErr w:type="spellEnd"/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19C88A73" w14:textId="00EB7786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fer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ifficult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ncourag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havioral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changes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foster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effective collaboratio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mo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car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="00FD2AD1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rofessional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uch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s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tween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hysician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nd social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orker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.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3D742B07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Getting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eople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ppl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oncretel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ei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ractice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ell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'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nothe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challenge.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rovider #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2CA38FCC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19D0604D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6A0B1F9E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47C8F2B3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03139200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5</w:t>
            </w:r>
          </w:p>
        </w:tc>
      </w:tr>
      <w:tr w:rsidR="00EC3D02" w:rsidRPr="00EC3D02" w14:paraId="77352CC2" w14:textId="77777777" w:rsidTr="00587F84">
        <w:trPr>
          <w:trHeight w:val="2300"/>
        </w:trPr>
        <w:tc>
          <w:tcPr>
            <w:tcW w:w="15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9044A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23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0657C3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74619540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7.2.1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source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onstraints</w:t>
            </w:r>
            <w:proofErr w:type="spellEnd"/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5EA7A80B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fer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limitations i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oth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financial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source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(e.g.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fund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vailabilit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budget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onstraint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)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uman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source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(e.g.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taff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hortage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lack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of expertise)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mped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cal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nitiatives.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60E68822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inc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com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from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fiel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nd not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from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searc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on'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hav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funding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ome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it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ou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eploymen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o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have to follow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er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eople have a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nteres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moving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forwar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. So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a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e'll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follow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ase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on the tim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have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limiting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ase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o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vailabilit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. Innovation Team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07016DE7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5CE1D975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5F605397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0D73ABE3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2995E9C0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5</w:t>
            </w:r>
          </w:p>
        </w:tc>
      </w:tr>
      <w:tr w:rsidR="00EC3D02" w:rsidRPr="00EC3D02" w14:paraId="59BEFF5B" w14:textId="77777777" w:rsidTr="00587F84">
        <w:trPr>
          <w:trHeight w:val="2300"/>
        </w:trPr>
        <w:tc>
          <w:tcPr>
            <w:tcW w:w="15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30FA7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23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7C5933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4B76EA12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7.3.2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Lack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of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olitical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support of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igher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stakeholders i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organization</w:t>
            </w:r>
            <w:proofErr w:type="spellEnd"/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2BFE87A3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fer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nsufficient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ndorsement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or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dvocac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from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senior leaders or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govern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bodies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ithin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organization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ich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ca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limit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cal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efforts.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5EA63C8C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'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leaders of the CISSS,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a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omething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bout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ou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CISSS,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irector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etc., support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pproac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caus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'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lea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f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irecto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o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eput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irector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n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organizational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chart of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ou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CISSS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ic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ometime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ifficul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follow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on'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support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...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rovider #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2A6DB9E0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4E80993F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3683DBAE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7B8F7B39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4A7731D1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1</w:t>
            </w:r>
          </w:p>
        </w:tc>
      </w:tr>
      <w:tr w:rsidR="00EC3D02" w:rsidRPr="00EC3D02" w14:paraId="3811DEF8" w14:textId="77777777" w:rsidTr="00587F84">
        <w:trPr>
          <w:trHeight w:val="2300"/>
        </w:trPr>
        <w:tc>
          <w:tcPr>
            <w:tcW w:w="15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73D7F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23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DEF925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2508C946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7.1.1.2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ureaucrac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o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system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5D1E4B2F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fer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administrative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rocedural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arrier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ithin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car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ystem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slow or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obstruct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cal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efforts.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6E373239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at’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ifficul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veryon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rying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start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from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ottom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nd move up, right? (…).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caus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eople ar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uspiciou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en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ome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mental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'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aboo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peopl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on’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an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talk about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o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has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ddresse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veryon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.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ealth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rovider #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568EA0FA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38C282CB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192075C6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0D52E01C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3F6C47F9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3</w:t>
            </w:r>
          </w:p>
        </w:tc>
      </w:tr>
      <w:tr w:rsidR="00EC3D02" w:rsidRPr="00EC3D02" w14:paraId="7B294C8C" w14:textId="77777777" w:rsidTr="00587F84">
        <w:trPr>
          <w:trHeight w:val="1380"/>
        </w:trPr>
        <w:tc>
          <w:tcPr>
            <w:tcW w:w="15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39CD3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23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C3FE21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5CF909A9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7.1.1.3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Lack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of concept proof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58F471C8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fer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challenges i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rovid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ufficient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videnc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or validation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emonstrat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feasibilit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ffectivenes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of the innovatio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for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cal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.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34BDFA3F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ll know the concept of proof of concept.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a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proof of concept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one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, and how? And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a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ompare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othe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tandardized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return-to-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ork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method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?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ecision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-maker #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77360EA3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6FDC758E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7796A977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69F03530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3F354F20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3</w:t>
            </w:r>
          </w:p>
        </w:tc>
      </w:tr>
      <w:tr w:rsidR="00EC3D02" w:rsidRPr="00EC3D02" w14:paraId="43D77261" w14:textId="77777777" w:rsidTr="00587F84">
        <w:trPr>
          <w:trHeight w:val="960"/>
        </w:trPr>
        <w:tc>
          <w:tcPr>
            <w:tcW w:w="15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A9376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23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A818C4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7CCAFDA0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7.4.2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ifferent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Understanding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of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caling</w:t>
            </w:r>
            <w:proofErr w:type="spellEnd"/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1270EEF2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fer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variations in how stakeholders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nterpret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or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efin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caling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.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118B6B25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First of all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jus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pecif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hat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term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"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caling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up"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s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something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I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never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use i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my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life. </w:t>
            </w:r>
            <w:proofErr w:type="spellStart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Decision</w:t>
            </w:r>
            <w:proofErr w:type="spellEnd"/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-maker #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2C9A2AE2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316BDBAC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11D71879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03D29C46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41C1D364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3</w:t>
            </w:r>
          </w:p>
        </w:tc>
      </w:tr>
      <w:tr w:rsidR="00EC3D02" w:rsidRPr="00EC3D02" w14:paraId="415BADE1" w14:textId="77777777" w:rsidTr="00587F84">
        <w:trPr>
          <w:trHeight w:val="1380"/>
        </w:trPr>
        <w:tc>
          <w:tcPr>
            <w:tcW w:w="15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BBEEB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23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E80261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56B0283E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7.1.1.4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Misalignment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tween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nsurer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nd Innovatio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urpose</w:t>
            </w:r>
            <w:proofErr w:type="spellEnd"/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3F04A6AB" w14:textId="77777777" w:rsidR="00EC3D02" w:rsidRPr="00EC3D02" w:rsidRDefault="00EC3D02" w:rsidP="00EC3D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Refer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conflict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between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he goals of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nsurer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and the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ntended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purpose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of the innovation,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which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can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hinder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t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bilit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to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addres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patient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needs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 xml:space="preserve"> </w:t>
            </w:r>
            <w:proofErr w:type="spellStart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effectively</w:t>
            </w:r>
            <w:proofErr w:type="spellEnd"/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.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307AC749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proofErr w:type="spellStart"/>
            <w:r w:rsidRPr="00EB3EA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val="pt-BR" w:eastAsia="pt-BR"/>
                <w14:ligatures w14:val="none"/>
              </w:rPr>
              <w:t>We</w:t>
            </w:r>
            <w:proofErr w:type="spellEnd"/>
            <w:r w:rsidRPr="00EB3EA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val="pt-BR" w:eastAsia="pt-BR"/>
                <w14:ligatures w14:val="none"/>
              </w:rPr>
              <w:t xml:space="preserve"> </w:t>
            </w:r>
            <w:proofErr w:type="spellStart"/>
            <w:r w:rsidRPr="00EB3EA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val="pt-BR" w:eastAsia="pt-BR"/>
                <w14:ligatures w14:val="none"/>
              </w:rPr>
              <w:t>have</w:t>
            </w:r>
            <w:proofErr w:type="spellEnd"/>
            <w:r w:rsidRPr="00EB3EA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val="pt-BR" w:eastAsia="pt-BR"/>
                <w14:ligatures w14:val="none"/>
              </w:rPr>
              <w:t xml:space="preserve"> </w:t>
            </w:r>
            <w:proofErr w:type="spellStart"/>
            <w:r w:rsidRPr="00EB3EA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val="pt-BR" w:eastAsia="pt-BR"/>
                <w14:ligatures w14:val="none"/>
              </w:rPr>
              <w:t>to</w:t>
            </w:r>
            <w:proofErr w:type="spellEnd"/>
            <w:r w:rsidRPr="00EB3EA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val="pt-BR" w:eastAsia="pt-BR"/>
                <w14:ligatures w14:val="none"/>
              </w:rPr>
              <w:t xml:space="preserve"> </w:t>
            </w:r>
            <w:proofErr w:type="spellStart"/>
            <w:r w:rsidRPr="00EB3EA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val="pt-BR" w:eastAsia="pt-BR"/>
                <w14:ligatures w14:val="none"/>
              </w:rPr>
              <w:t>deal</w:t>
            </w:r>
            <w:proofErr w:type="spellEnd"/>
            <w:r w:rsidRPr="00EB3EA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val="pt-BR" w:eastAsia="pt-BR"/>
                <w14:ligatures w14:val="none"/>
              </w:rPr>
              <w:t xml:space="preserve"> </w:t>
            </w:r>
            <w:proofErr w:type="spellStart"/>
            <w:r w:rsidRPr="00EB3EA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val="pt-BR" w:eastAsia="pt-BR"/>
                <w14:ligatures w14:val="none"/>
              </w:rPr>
              <w:t>with</w:t>
            </w:r>
            <w:proofErr w:type="spellEnd"/>
            <w:r w:rsidRPr="00EB3EA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val="pt-BR" w:eastAsia="pt-BR"/>
                <w14:ligatures w14:val="none"/>
              </w:rPr>
              <w:t xml:space="preserve"> </w:t>
            </w:r>
            <w:proofErr w:type="spellStart"/>
            <w:r w:rsidRPr="00EB3EA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val="pt-BR" w:eastAsia="pt-BR"/>
                <w14:ligatures w14:val="none"/>
              </w:rPr>
              <w:t>insurers</w:t>
            </w:r>
            <w:proofErr w:type="spellEnd"/>
            <w:r w:rsidRPr="00EB3EA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val="pt-BR" w:eastAsia="pt-BR"/>
                <w14:ligatures w14:val="none"/>
              </w:rPr>
              <w:t xml:space="preserve">. </w:t>
            </w:r>
            <w:r w:rsidRPr="00EC3D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Innovation Team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713C1B33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29EC7202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6EDE8194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691DF636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3D7B6197" w14:textId="77777777" w:rsidR="00EC3D02" w:rsidRPr="00EC3D02" w:rsidRDefault="00EC3D02" w:rsidP="00EC3D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</w:pPr>
            <w:r w:rsidRPr="00EC3D02">
              <w:rPr>
                <w:rFonts w:ascii="Aptos Narrow" w:eastAsia="Times New Roman" w:hAnsi="Aptos Narrow" w:cs="Times New Roman"/>
                <w:color w:val="000000"/>
                <w:kern w:val="0"/>
                <w:sz w:val="15"/>
                <w:szCs w:val="15"/>
                <w:lang w:eastAsia="pt-BR"/>
                <w14:ligatures w14:val="none"/>
              </w:rPr>
              <w:t>2</w:t>
            </w:r>
          </w:p>
        </w:tc>
      </w:tr>
    </w:tbl>
    <w:p w14:paraId="3272EF77" w14:textId="77777777" w:rsidR="00F97664" w:rsidRPr="00EC3D02" w:rsidRDefault="00F97664">
      <w:pPr>
        <w:rPr>
          <w:sz w:val="15"/>
          <w:szCs w:val="15"/>
        </w:rPr>
      </w:pPr>
    </w:p>
    <w:sectPr w:rsidR="00F97664" w:rsidRPr="00EC3D02" w:rsidSect="00B51BE9">
      <w:pgSz w:w="16838" w:h="11906" w:orient="landscape"/>
      <w:pgMar w:top="1440" w:right="1440" w:bottom="59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D02"/>
    <w:rsid w:val="000178DE"/>
    <w:rsid w:val="00023803"/>
    <w:rsid w:val="000309E2"/>
    <w:rsid w:val="000403CF"/>
    <w:rsid w:val="0005374E"/>
    <w:rsid w:val="00057B92"/>
    <w:rsid w:val="000645F2"/>
    <w:rsid w:val="00075611"/>
    <w:rsid w:val="000915DA"/>
    <w:rsid w:val="000A2345"/>
    <w:rsid w:val="000A7D5D"/>
    <w:rsid w:val="000B72EF"/>
    <w:rsid w:val="000C0885"/>
    <w:rsid w:val="000C4E06"/>
    <w:rsid w:val="000D260E"/>
    <w:rsid w:val="000D31E2"/>
    <w:rsid w:val="000D765B"/>
    <w:rsid w:val="000E652B"/>
    <w:rsid w:val="000E68EF"/>
    <w:rsid w:val="000F14FB"/>
    <w:rsid w:val="000F1B3F"/>
    <w:rsid w:val="000F56AE"/>
    <w:rsid w:val="00103B6B"/>
    <w:rsid w:val="00104A9A"/>
    <w:rsid w:val="00130BB0"/>
    <w:rsid w:val="00132306"/>
    <w:rsid w:val="001411BC"/>
    <w:rsid w:val="00177BEB"/>
    <w:rsid w:val="001D10E3"/>
    <w:rsid w:val="001D7267"/>
    <w:rsid w:val="001E1694"/>
    <w:rsid w:val="001E6F9C"/>
    <w:rsid w:val="001F2DD3"/>
    <w:rsid w:val="00221E71"/>
    <w:rsid w:val="00237717"/>
    <w:rsid w:val="002427AD"/>
    <w:rsid w:val="00242E94"/>
    <w:rsid w:val="002553B8"/>
    <w:rsid w:val="00270452"/>
    <w:rsid w:val="00272578"/>
    <w:rsid w:val="00280587"/>
    <w:rsid w:val="002B6A09"/>
    <w:rsid w:val="002C150A"/>
    <w:rsid w:val="002D20ED"/>
    <w:rsid w:val="002D470D"/>
    <w:rsid w:val="00321318"/>
    <w:rsid w:val="00326861"/>
    <w:rsid w:val="0033040C"/>
    <w:rsid w:val="00334218"/>
    <w:rsid w:val="003365CF"/>
    <w:rsid w:val="00353D7F"/>
    <w:rsid w:val="003638D8"/>
    <w:rsid w:val="003671E5"/>
    <w:rsid w:val="0037372D"/>
    <w:rsid w:val="00382E5A"/>
    <w:rsid w:val="00397B4B"/>
    <w:rsid w:val="003A4A14"/>
    <w:rsid w:val="003B2B90"/>
    <w:rsid w:val="003B4D6D"/>
    <w:rsid w:val="003C0BDF"/>
    <w:rsid w:val="003D2AEE"/>
    <w:rsid w:val="003E373C"/>
    <w:rsid w:val="003F3DCF"/>
    <w:rsid w:val="004067F1"/>
    <w:rsid w:val="00415D78"/>
    <w:rsid w:val="004178E5"/>
    <w:rsid w:val="004349E5"/>
    <w:rsid w:val="004356EA"/>
    <w:rsid w:val="00444679"/>
    <w:rsid w:val="00466E97"/>
    <w:rsid w:val="00484BFC"/>
    <w:rsid w:val="00485AAE"/>
    <w:rsid w:val="004A4C1B"/>
    <w:rsid w:val="004B4DCA"/>
    <w:rsid w:val="004C011C"/>
    <w:rsid w:val="004D2BD5"/>
    <w:rsid w:val="004F4936"/>
    <w:rsid w:val="0051448E"/>
    <w:rsid w:val="00515E3E"/>
    <w:rsid w:val="00522567"/>
    <w:rsid w:val="0054043E"/>
    <w:rsid w:val="00547D32"/>
    <w:rsid w:val="0056252E"/>
    <w:rsid w:val="00577755"/>
    <w:rsid w:val="00587F84"/>
    <w:rsid w:val="005A0E63"/>
    <w:rsid w:val="005A5F8B"/>
    <w:rsid w:val="005B20E0"/>
    <w:rsid w:val="005C137B"/>
    <w:rsid w:val="005C6441"/>
    <w:rsid w:val="005C6BC8"/>
    <w:rsid w:val="005D3246"/>
    <w:rsid w:val="005E1408"/>
    <w:rsid w:val="00601D30"/>
    <w:rsid w:val="00603093"/>
    <w:rsid w:val="006261FF"/>
    <w:rsid w:val="00634003"/>
    <w:rsid w:val="00635811"/>
    <w:rsid w:val="00636E68"/>
    <w:rsid w:val="00646740"/>
    <w:rsid w:val="00664A4F"/>
    <w:rsid w:val="00676ABF"/>
    <w:rsid w:val="006866B1"/>
    <w:rsid w:val="00695BC9"/>
    <w:rsid w:val="006B4B35"/>
    <w:rsid w:val="006B4D7B"/>
    <w:rsid w:val="006C3977"/>
    <w:rsid w:val="006C729B"/>
    <w:rsid w:val="006D6FB7"/>
    <w:rsid w:val="006E0E5C"/>
    <w:rsid w:val="006F3253"/>
    <w:rsid w:val="006F39B2"/>
    <w:rsid w:val="00715AE9"/>
    <w:rsid w:val="00715D60"/>
    <w:rsid w:val="007255D0"/>
    <w:rsid w:val="00733579"/>
    <w:rsid w:val="007501F5"/>
    <w:rsid w:val="00756E6E"/>
    <w:rsid w:val="00761FB7"/>
    <w:rsid w:val="007638FE"/>
    <w:rsid w:val="0076497C"/>
    <w:rsid w:val="00766D79"/>
    <w:rsid w:val="007748F1"/>
    <w:rsid w:val="00780710"/>
    <w:rsid w:val="007855B1"/>
    <w:rsid w:val="0079092D"/>
    <w:rsid w:val="007A5118"/>
    <w:rsid w:val="007A77E7"/>
    <w:rsid w:val="007C7CBB"/>
    <w:rsid w:val="007D0539"/>
    <w:rsid w:val="007E3FD0"/>
    <w:rsid w:val="00811DD5"/>
    <w:rsid w:val="00821C33"/>
    <w:rsid w:val="00830860"/>
    <w:rsid w:val="00841939"/>
    <w:rsid w:val="00843AAC"/>
    <w:rsid w:val="0085095B"/>
    <w:rsid w:val="008530E4"/>
    <w:rsid w:val="00887FC2"/>
    <w:rsid w:val="008D0499"/>
    <w:rsid w:val="008D4ACA"/>
    <w:rsid w:val="008E452F"/>
    <w:rsid w:val="00904FAF"/>
    <w:rsid w:val="00905820"/>
    <w:rsid w:val="00913DF5"/>
    <w:rsid w:val="009331BA"/>
    <w:rsid w:val="0093791C"/>
    <w:rsid w:val="0094245E"/>
    <w:rsid w:val="00942684"/>
    <w:rsid w:val="0096258C"/>
    <w:rsid w:val="00981C1C"/>
    <w:rsid w:val="009857F3"/>
    <w:rsid w:val="009A2D14"/>
    <w:rsid w:val="009A5FF1"/>
    <w:rsid w:val="009B11B2"/>
    <w:rsid w:val="009C748C"/>
    <w:rsid w:val="009D48F4"/>
    <w:rsid w:val="009D748D"/>
    <w:rsid w:val="009E14F6"/>
    <w:rsid w:val="009E342E"/>
    <w:rsid w:val="009E7B45"/>
    <w:rsid w:val="009F2FA7"/>
    <w:rsid w:val="009F3D33"/>
    <w:rsid w:val="00A1624D"/>
    <w:rsid w:val="00A44D84"/>
    <w:rsid w:val="00A45D32"/>
    <w:rsid w:val="00A54F38"/>
    <w:rsid w:val="00A556B1"/>
    <w:rsid w:val="00A631C8"/>
    <w:rsid w:val="00AD5D2E"/>
    <w:rsid w:val="00AF24FE"/>
    <w:rsid w:val="00AF59DD"/>
    <w:rsid w:val="00AF5BB9"/>
    <w:rsid w:val="00B01E40"/>
    <w:rsid w:val="00B11131"/>
    <w:rsid w:val="00B123F8"/>
    <w:rsid w:val="00B1269B"/>
    <w:rsid w:val="00B17B85"/>
    <w:rsid w:val="00B274E7"/>
    <w:rsid w:val="00B2777E"/>
    <w:rsid w:val="00B31ABC"/>
    <w:rsid w:val="00B37CBE"/>
    <w:rsid w:val="00B40CF5"/>
    <w:rsid w:val="00B503D6"/>
    <w:rsid w:val="00B51BE9"/>
    <w:rsid w:val="00B5230F"/>
    <w:rsid w:val="00B53562"/>
    <w:rsid w:val="00B67503"/>
    <w:rsid w:val="00B743A8"/>
    <w:rsid w:val="00B8456D"/>
    <w:rsid w:val="00B863B3"/>
    <w:rsid w:val="00B86779"/>
    <w:rsid w:val="00B903C1"/>
    <w:rsid w:val="00B933BB"/>
    <w:rsid w:val="00B95AB8"/>
    <w:rsid w:val="00B96EEF"/>
    <w:rsid w:val="00BA6B4E"/>
    <w:rsid w:val="00BB5B6C"/>
    <w:rsid w:val="00BE3726"/>
    <w:rsid w:val="00BF05D5"/>
    <w:rsid w:val="00BF5DD9"/>
    <w:rsid w:val="00C01D59"/>
    <w:rsid w:val="00C0744E"/>
    <w:rsid w:val="00C32A4F"/>
    <w:rsid w:val="00C37401"/>
    <w:rsid w:val="00C408F7"/>
    <w:rsid w:val="00C46187"/>
    <w:rsid w:val="00C64918"/>
    <w:rsid w:val="00C67F3B"/>
    <w:rsid w:val="00CA339D"/>
    <w:rsid w:val="00CD4889"/>
    <w:rsid w:val="00CD4D22"/>
    <w:rsid w:val="00CD782D"/>
    <w:rsid w:val="00CE780D"/>
    <w:rsid w:val="00CE7F87"/>
    <w:rsid w:val="00CF02A9"/>
    <w:rsid w:val="00CF1075"/>
    <w:rsid w:val="00CF2EAC"/>
    <w:rsid w:val="00D05C9F"/>
    <w:rsid w:val="00D111DD"/>
    <w:rsid w:val="00D224FC"/>
    <w:rsid w:val="00D22F1E"/>
    <w:rsid w:val="00D238C0"/>
    <w:rsid w:val="00D2643A"/>
    <w:rsid w:val="00D34549"/>
    <w:rsid w:val="00D375F4"/>
    <w:rsid w:val="00D5180A"/>
    <w:rsid w:val="00D52283"/>
    <w:rsid w:val="00D557C5"/>
    <w:rsid w:val="00D60E64"/>
    <w:rsid w:val="00D77572"/>
    <w:rsid w:val="00D84F3F"/>
    <w:rsid w:val="00D85C99"/>
    <w:rsid w:val="00D87403"/>
    <w:rsid w:val="00D93921"/>
    <w:rsid w:val="00DA36FD"/>
    <w:rsid w:val="00DA47D6"/>
    <w:rsid w:val="00DA6FC1"/>
    <w:rsid w:val="00DD25B3"/>
    <w:rsid w:val="00DD70C5"/>
    <w:rsid w:val="00DF4245"/>
    <w:rsid w:val="00DF6FA3"/>
    <w:rsid w:val="00E077E1"/>
    <w:rsid w:val="00E227F6"/>
    <w:rsid w:val="00E22C84"/>
    <w:rsid w:val="00E24D4C"/>
    <w:rsid w:val="00E62269"/>
    <w:rsid w:val="00E70E03"/>
    <w:rsid w:val="00E71299"/>
    <w:rsid w:val="00E7253D"/>
    <w:rsid w:val="00E9300C"/>
    <w:rsid w:val="00E965A5"/>
    <w:rsid w:val="00EA7BEB"/>
    <w:rsid w:val="00EB0646"/>
    <w:rsid w:val="00EB3EAC"/>
    <w:rsid w:val="00EB4BE3"/>
    <w:rsid w:val="00EB66AB"/>
    <w:rsid w:val="00EB7892"/>
    <w:rsid w:val="00EC0AF7"/>
    <w:rsid w:val="00EC3204"/>
    <w:rsid w:val="00EC3D02"/>
    <w:rsid w:val="00EC66AE"/>
    <w:rsid w:val="00ED12E0"/>
    <w:rsid w:val="00EF2BFC"/>
    <w:rsid w:val="00EF51E5"/>
    <w:rsid w:val="00F00289"/>
    <w:rsid w:val="00F005D9"/>
    <w:rsid w:val="00F009FB"/>
    <w:rsid w:val="00F1402E"/>
    <w:rsid w:val="00F40FFB"/>
    <w:rsid w:val="00F41E5F"/>
    <w:rsid w:val="00F46BB2"/>
    <w:rsid w:val="00F46E96"/>
    <w:rsid w:val="00F5175F"/>
    <w:rsid w:val="00F97664"/>
    <w:rsid w:val="00FA15D6"/>
    <w:rsid w:val="00FA719F"/>
    <w:rsid w:val="00FB0112"/>
    <w:rsid w:val="00FB0E66"/>
    <w:rsid w:val="00FC7476"/>
    <w:rsid w:val="00FD2AD1"/>
    <w:rsid w:val="00FE061D"/>
    <w:rsid w:val="00FF2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1FFAA6"/>
  <w15:chartTrackingRefBased/>
  <w15:docId w15:val="{B8BC1C0B-744B-E24E-B323-1007F94EC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EC3D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C3D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C3D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C3D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C3D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C3D0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C3D0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C3D0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C3D0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C3D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C3D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C3D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C3D02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C3D02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C3D0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C3D0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C3D0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C3D0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C3D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C3D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C3D0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C3D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C3D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C3D0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C3D0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C3D0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C3D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C3D0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EC3D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54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76F800B-98E3-E548-9EC1-D4BED02802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1</Pages>
  <Words>3290</Words>
  <Characters>16850</Characters>
  <Application>Microsoft Office Word</Application>
  <DocSecurity>0</DocSecurity>
  <Lines>1123</Lines>
  <Paragraphs>4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Gonçalves Vianna Mochcovi</dc:creator>
  <cp:keywords/>
  <dc:description/>
  <cp:lastModifiedBy>Diogo Mochcovitch</cp:lastModifiedBy>
  <cp:revision>9</cp:revision>
  <dcterms:created xsi:type="dcterms:W3CDTF">2024-12-11T22:40:00Z</dcterms:created>
  <dcterms:modified xsi:type="dcterms:W3CDTF">2026-02-11T16:09:00Z</dcterms:modified>
</cp:coreProperties>
</file>